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AB0" w:rsidRDefault="009C0AB0" w:rsidP="009C0AB0">
      <w:r>
        <w:t>SUPPLEMENTARY FILE 1 The protein sequence of CgSTPs.</w:t>
      </w:r>
    </w:p>
    <w:p w:rsidR="009C0AB0" w:rsidRDefault="009C0AB0" w:rsidP="009C0AB0">
      <w:r>
        <w:t>&gt;Cg8g023770.1</w:t>
      </w:r>
    </w:p>
    <w:p w:rsidR="009C0AB0" w:rsidRDefault="009C0AB0" w:rsidP="009C0AB0">
      <w:r>
        <w:t>MPAIALAETGNGKDFPAKLTGQVLVCSIIAAFGGLMFGYDIGISAGVTTMDDFLIKFFPL</w:t>
      </w:r>
    </w:p>
    <w:p w:rsidR="009C0AB0" w:rsidRDefault="009C0AB0" w:rsidP="009C0AB0">
      <w:r>
        <w:t>VYEKKHRAKEDNYCKYDNQYLQLFTSSLYLAAIVACFFASIVCRKFGRKPTIQAASVFFL</w:t>
      </w:r>
    </w:p>
    <w:p w:rsidR="009C0AB0" w:rsidRDefault="009C0AB0" w:rsidP="009C0AB0">
      <w:r>
        <w:t>IGAILNCLAQNLGMLIAGRLSLGIGVGFGNQAVPLFISEIAPPKYRGGLNICFQLLITVG</w:t>
      </w:r>
    </w:p>
    <w:p w:rsidR="009C0AB0" w:rsidRDefault="009C0AB0" w:rsidP="009C0AB0">
      <w:r>
        <w:t>ILAANLINYGTSRIHPYGWRISLGGAAVPALFLLLGSCIIVETPASLIERGKQEQGLYTL</w:t>
      </w:r>
    </w:p>
    <w:p w:rsidR="009C0AB0" w:rsidRDefault="009C0AB0" w:rsidP="009C0AB0">
      <w:r>
        <w:t>RKIRGVKDVEKEYEEICRATEISNLIKHPYRSLMKKSSRPQLICGTFIHMLQQLTGINVV</w:t>
      </w:r>
    </w:p>
    <w:p w:rsidR="009C0AB0" w:rsidRDefault="009C0AB0" w:rsidP="009C0AB0">
      <w:r>
        <w:t>MFYAPVLFQTMGYGSNASLLSAVISGTINVASTLVAIVLVDKAGRKILLVQAAIQMIICQ</w:t>
      </w:r>
    </w:p>
    <w:p w:rsidR="009C0AB0" w:rsidRDefault="009C0AB0" w:rsidP="009C0AB0">
      <w:r>
        <w:t>CAIGVILKMFLLTTNTMPTVPAKVVVILVCVFVAGFAWSWGPICWLISSEIYPLETRNAG</w:t>
      </w:r>
    </w:p>
    <w:p w:rsidR="009C0AB0" w:rsidRDefault="009C0AB0" w:rsidP="009C0AB0">
      <w:r>
        <w:t>YFFAVSTNMVFTFVIAQAFLSMLCKMRWGIFFFFTGWLLISLIFSATMLPETKGIPIDEM</w:t>
      </w:r>
    </w:p>
    <w:p w:rsidR="009C0AB0" w:rsidRDefault="009C0AB0" w:rsidP="009C0AB0">
      <w:r>
        <w:t>IDRAWKKHWYWKSYFKNDNHDGSKRTEVAAEIEEKPAA*</w:t>
      </w:r>
    </w:p>
    <w:p w:rsidR="009C0AB0" w:rsidRDefault="009C0AB0" w:rsidP="009C0AB0">
      <w:r>
        <w:t>&gt;Cg9g005210.1</w:t>
      </w:r>
    </w:p>
    <w:p w:rsidR="009C0AB0" w:rsidRDefault="009C0AB0" w:rsidP="009C0AB0">
      <w:r>
        <w:t>MVESEDFKSKITVYVVVCWILAAFGGLMFGYDIGISGGVTAMDDFLIKFFPEVYKRKLHA</w:t>
      </w:r>
    </w:p>
    <w:p w:rsidR="009C0AB0" w:rsidRDefault="009C0AB0" w:rsidP="009C0AB0">
      <w:r>
        <w:t>REDNYCKYDNQILQLFTSSLYLAALFASFVASKVCTKFGRKPTILVASSFFLAGAGISSG</w:t>
      </w:r>
    </w:p>
    <w:p w:rsidR="009C0AB0" w:rsidRDefault="009C0AB0" w:rsidP="009C0AB0">
      <w:r>
        <w:t>ALNIWMLIIGRILLGIGVGFGNEAVPLFLSEIAPVQHRGAVNILFQLFVTIGIFFANLVN</w:t>
      </w:r>
    </w:p>
    <w:p w:rsidR="009C0AB0" w:rsidRDefault="009C0AB0" w:rsidP="009C0AB0">
      <w:r>
        <w:t>YGTAKLHPHGWRVSLALAGVPAIFLFIGSIVITETPTSLIERGNEVAGHKALKKIRGVED</w:t>
      </w:r>
    </w:p>
    <w:p w:rsidR="009C0AB0" w:rsidRDefault="009C0AB0" w:rsidP="009C0AB0">
      <w:r>
        <w:t>VNAEYEQIKLASDIARQVKHPFKELMKRSSMPPLIIGVLLQVFQQFTGINAIMFYAPVLF</w:t>
      </w:r>
    </w:p>
    <w:p w:rsidR="009C0AB0" w:rsidRDefault="009C0AB0" w:rsidP="009C0AB0">
      <w:r>
        <w:t>QTVGFKNDASLLSSVITGTVNVLSTLVSIYAVDKVGRRKLLLQACVQMFISQV*</w:t>
      </w:r>
    </w:p>
    <w:p w:rsidR="009C0AB0" w:rsidRDefault="009C0AB0" w:rsidP="009C0AB0">
      <w:r>
        <w:t>&gt;Cg9g005200.1</w:t>
      </w:r>
    </w:p>
    <w:p w:rsidR="009C0AB0" w:rsidRDefault="009C0AB0" w:rsidP="009C0AB0">
      <w:r>
        <w:t>MAPAIAVGGGDMPVFEGRITVYVVACVIIAAFGGLMFGYDIGISGGVTAMDDFLERFFPR</w:t>
      </w:r>
    </w:p>
    <w:p w:rsidR="009C0AB0" w:rsidRDefault="009C0AB0" w:rsidP="009C0AB0">
      <w:r>
        <w:t>VYEKKKHAHEDNYCKYDNQFLQLFTSCLYLAALIASFVASRVCSKQGRRPTMQIASFFFL</w:t>
      </w:r>
    </w:p>
    <w:p w:rsidR="009C0AB0" w:rsidRDefault="009C0AB0" w:rsidP="009C0AB0">
      <w:r>
        <w:t>VGVILTSAAFHISMLILGRLALGIGVGFANQAVPLFLSELAPAKIRGALNISFQLFITIG</w:t>
      </w:r>
    </w:p>
    <w:p w:rsidR="009C0AB0" w:rsidRDefault="009C0AB0" w:rsidP="009C0AB0">
      <w:r>
        <w:t>IFIANMVNYAMSNVHPYGWRLSLAIAGVPALFLCVGSMSICETPTSLIERGRLEEGRVVL</w:t>
      </w:r>
    </w:p>
    <w:p w:rsidR="009C0AB0" w:rsidRDefault="009C0AB0" w:rsidP="009C0AB0">
      <w:r>
        <w:t>QRIRGVANVDNEFDSIVHACEMANQVTKPFSKLMKRSSRPPLVIAILLQVFQQFTGINAI</w:t>
      </w:r>
    </w:p>
    <w:p w:rsidR="009C0AB0" w:rsidRDefault="009C0AB0" w:rsidP="009C0AB0">
      <w:r>
        <w:t>MFYAPVLFQTVGFGSEASLLSAVITGLVNVFSTLVSVYAVDKAGRRALLLEAVVQMFITQ</w:t>
      </w:r>
    </w:p>
    <w:p w:rsidR="009C0AB0" w:rsidRDefault="009C0AB0" w:rsidP="009C0AB0">
      <w:r>
        <w:t>SIIGIILAIWLKPTGSLNKVEAIIVVILVCVFVMGFAWSWGPLGWLIPSETFPLETRTAG</w:t>
      </w:r>
    </w:p>
    <w:p w:rsidR="009C0AB0" w:rsidRDefault="009C0AB0" w:rsidP="009C0AB0">
      <w:r>
        <w:t>FAFAVSTNMLFTFLVAQAFLSMLCNMKAGIFFFFAAWIVVMGLFAMFLLPETKGVPVDAV</w:t>
      </w:r>
    </w:p>
    <w:p w:rsidR="009C0AB0" w:rsidRDefault="009C0AB0" w:rsidP="009C0AB0">
      <w:r>
        <w:t>TERVWKQHWFWKRFMDEEDVKPAAKAPSGIHPHLT*</w:t>
      </w:r>
    </w:p>
    <w:p w:rsidR="009C0AB0" w:rsidRDefault="009C0AB0" w:rsidP="009C0AB0">
      <w:r>
        <w:t>&gt;Cg9g005230.1</w:t>
      </w:r>
    </w:p>
    <w:p w:rsidR="009C0AB0" w:rsidRDefault="009C0AB0" w:rsidP="009C0AB0">
      <w:r>
        <w:t>MPGGGFSASVPPAGVEFEAKITPIVIVSCIMAATGGLMFGYDVGVSGGVTSMPHFLKKFF</w:t>
      </w:r>
    </w:p>
    <w:p w:rsidR="009C0AB0" w:rsidRDefault="009C0AB0" w:rsidP="009C0AB0">
      <w:r>
        <w:t>PVVYRRTLREDDSNYCKYDNQGLQLFTSSLYLAGLTATFFASYTTRRLGRRLTMLIAGIF</w:t>
      </w:r>
    </w:p>
    <w:p w:rsidR="009C0AB0" w:rsidRDefault="009C0AB0" w:rsidP="009C0AB0">
      <w:r>
        <w:t>FIAGVVFNVAAQNLAMLIVGRILLGCGVGFANQAVPLFLSEIAPTRIRGGLNILFQLNVT</w:t>
      </w:r>
    </w:p>
    <w:p w:rsidR="009C0AB0" w:rsidRDefault="009C0AB0" w:rsidP="009C0AB0">
      <w:r>
        <w:t>IGILFANLVNYGTSHIKSQWGWRISLGLAGIPAALLTVGSLLVTDTPNSLIERGRFEEGK</w:t>
      </w:r>
    </w:p>
    <w:p w:rsidR="009C0AB0" w:rsidRDefault="009C0AB0" w:rsidP="009C0AB0">
      <w:r>
        <w:t>AVLRKIRGTDKIEPEFLELVEASRIAKEVKHPFRNLLKRRNRPQLVIAVALQIFQQCTGI</w:t>
      </w:r>
    </w:p>
    <w:p w:rsidR="009C0AB0" w:rsidRDefault="009C0AB0" w:rsidP="009C0AB0">
      <w:r>
        <w:t>NAIMFYAPVLFKTLGFGGSASLYSTVITGAVNVLSTLVSIYSVDKVGRRMLLLEAGIQMF</w:t>
      </w:r>
    </w:p>
    <w:p w:rsidR="009C0AB0" w:rsidRDefault="009C0AB0" w:rsidP="009C0AB0">
      <w:r>
        <w:t>FSQTVIAIILGIKVKDHSEDLHTGFAVLVVIMICTFISAFAWSWGPLGWLIPSETFPLET</w:t>
      </w:r>
    </w:p>
    <w:p w:rsidR="009C0AB0" w:rsidRDefault="009C0AB0" w:rsidP="009C0AB0">
      <w:r>
        <w:t>RSAGQSVTVCVNLLFTFVIAQAFLSMLCHFKFGIFLFFSGWVLIMSCFVFFLLPETKNVP</w:t>
      </w:r>
    </w:p>
    <w:p w:rsidR="009C0AB0" w:rsidRDefault="009C0AB0" w:rsidP="009C0AB0">
      <w:r>
        <w:t>IEEMTERVWKQHWLWKNFMADDGFDDDEPKKNGHSNGFDPVSQL*</w:t>
      </w:r>
    </w:p>
    <w:p w:rsidR="009C0AB0" w:rsidRDefault="009C0AB0" w:rsidP="009C0AB0">
      <w:r>
        <w:t>&gt;Cg6g019080.1</w:t>
      </w:r>
    </w:p>
    <w:p w:rsidR="009C0AB0" w:rsidRDefault="009C0AB0" w:rsidP="009C0AB0">
      <w:r>
        <w:t>MPAVSGIDKGNGRVYPGYLTPFVAITCIVAAMGGLIFGYDIGISGGVTSMPSFLKSFFPS</w:t>
      </w:r>
    </w:p>
    <w:p w:rsidR="009C0AB0" w:rsidRDefault="009C0AB0" w:rsidP="009C0AB0">
      <w:r>
        <w:t>VYEKQQANSSANQYCQYNSESLTLFTSSLYLAALIASLVASSVTRKFGRKWSMLFGGVLF</w:t>
      </w:r>
    </w:p>
    <w:p w:rsidR="009C0AB0" w:rsidRDefault="009C0AB0" w:rsidP="009C0AB0">
      <w:r>
        <w:t>LAGALINGLAQGVWMLIVGRLLLGFGIGFANQSVPLYLSEMAPSKYRGALNIGFQLSITV</w:t>
      </w:r>
    </w:p>
    <w:p w:rsidR="009C0AB0" w:rsidRDefault="009C0AB0" w:rsidP="009C0AB0">
      <w:r>
        <w:t>GILVANVLNFFFAKIKGGWGWRLSLGGAMVPALIITVGSVFLPDTPNSMIERGQHDEARK</w:t>
      </w:r>
    </w:p>
    <w:p w:rsidR="009C0AB0" w:rsidRDefault="009C0AB0" w:rsidP="009C0AB0">
      <w:r>
        <w:t>QLRKVRGVNDVDGEFNDLVAASEASKQVEHPWRNLLRRKYRPHLTMAVLIPFFQQFTGIN</w:t>
      </w:r>
    </w:p>
    <w:p w:rsidR="009C0AB0" w:rsidRDefault="009C0AB0" w:rsidP="009C0AB0">
      <w:r>
        <w:lastRenderedPageBreak/>
        <w:t>VIMFYAPVLFDTIGFGNDASLMSAVITGLVNVSATFVSICSVDKWGRRRLFLEGGAQMLI</w:t>
      </w:r>
    </w:p>
    <w:p w:rsidR="009C0AB0" w:rsidRDefault="009C0AB0" w:rsidP="009C0AB0">
      <w:r>
        <w:t>CQAVIAACIGYKFGVDGNPGELPKWYAFVVVIFICIYVAAFAWSWGPLGWLVPSEIFPLE</w:t>
      </w:r>
    </w:p>
    <w:p w:rsidR="009C0AB0" w:rsidRDefault="009C0AB0" w:rsidP="009C0AB0">
      <w:r>
        <w:t>IRSAAQSVNVSVNMAFTFLVAQVFLNMLCHLKFGLFIFFAFFVVLMTIFIHFFLPETKGI</w:t>
      </w:r>
    </w:p>
    <w:p w:rsidR="009C0AB0" w:rsidRDefault="009C0AB0" w:rsidP="009C0AB0">
      <w:r>
        <w:t>PIEEMGQVWKNHWFWSRYVGQDDFLANGGLEMHKEETAVNNV*</w:t>
      </w:r>
    </w:p>
    <w:p w:rsidR="009C0AB0" w:rsidRDefault="009C0AB0" w:rsidP="009C0AB0">
      <w:r>
        <w:t>&gt;Cg9g023340.1</w:t>
      </w:r>
    </w:p>
    <w:p w:rsidR="009C0AB0" w:rsidRDefault="009C0AB0" w:rsidP="009C0AB0">
      <w:r>
        <w:t>MAAGFAITSEGGQYYNGKMTAFVVLSCIVAATGGLIFGYDIGISGGVTSMEPFLKKFFPE</w:t>
      </w:r>
    </w:p>
    <w:p w:rsidR="009C0AB0" w:rsidRDefault="009C0AB0" w:rsidP="009C0AB0">
      <w:r>
        <w:t>VYRKMKEDTNISNYCKFDSQLLTTFTSSLYIAGLIASLFASSVTRAFGRKASILVGGTAF</w:t>
      </w:r>
    </w:p>
    <w:p w:rsidR="009C0AB0" w:rsidRDefault="009C0AB0" w:rsidP="009C0AB0">
      <w:r>
        <w:t>LAGSALGGAAFNIYMLIFGRVLLGVGIGFANQSVPLYLSEMAPPKNRGAFNIGFQVCVAI</w:t>
      </w:r>
    </w:p>
    <w:p w:rsidR="009C0AB0" w:rsidRDefault="009C0AB0" w:rsidP="009C0AB0">
      <w:r>
        <w:t>GVLSANLLNYGTQKIKGGWGWRISLAMAAAPASILTIGALFLPETPNSIIQRSNDHQKAE</w:t>
      </w:r>
    </w:p>
    <w:p w:rsidR="009C0AB0" w:rsidRDefault="009C0AB0" w:rsidP="009C0AB0">
      <w:r>
        <w:t>RMLQRVRGTADVQAELDDLIRAGSISKTINHPFKKIIERKDRPQLVMAILIPFFQQVTGI</w:t>
      </w:r>
    </w:p>
    <w:p w:rsidR="009C0AB0" w:rsidRDefault="009C0AB0" w:rsidP="009C0AB0">
      <w:r>
        <w:t>NVISFYAPVLFRTIKLSESTSLLMSAIVTGGVGTISTILSMILADRLGRKVLFLVGGIQM</w:t>
      </w:r>
    </w:p>
    <w:p w:rsidR="009C0AB0" w:rsidRDefault="009C0AB0" w:rsidP="009C0AB0">
      <w:r>
        <w:t>LVSQVMIGSIMAAQLGDHGGFSSGYAYLILVLVCVYTTGFAYSWGPLGWLVPSEIFPLEI</w:t>
      </w:r>
    </w:p>
    <w:p w:rsidR="009C0AB0" w:rsidRDefault="009C0AB0" w:rsidP="009C0AB0">
      <w:r>
        <w:t>RSAGQSITVAVGLLFTFLVAQTFLAMLCHFKAGIFFFFGGWVAFMTTFVHFFLPETKNLP</w:t>
      </w:r>
    </w:p>
    <w:p w:rsidR="009C0AB0" w:rsidRDefault="009C0AB0" w:rsidP="009C0AB0">
      <w:r>
        <w:t>IEQMDKLWVEHWFWRRIVGEGVEDSKIQEAL*</w:t>
      </w:r>
    </w:p>
    <w:p w:rsidR="009C0AB0" w:rsidRDefault="009C0AB0" w:rsidP="009C0AB0">
      <w:r>
        <w:t>&gt;Cg9g023370.1</w:t>
      </w:r>
    </w:p>
    <w:p w:rsidR="009C0AB0" w:rsidRDefault="009C0AB0" w:rsidP="009C0AB0">
      <w:r>
        <w:t>MAAGMAIASEGGDNNIYNGKITAFVILSCMMAGMGGVIFGYDIGISGGVTSMEPFLEKFF</w:t>
      </w:r>
    </w:p>
    <w:p w:rsidR="009C0AB0" w:rsidRDefault="009C0AB0" w:rsidP="009C0AB0">
      <w:r>
        <w:t>PEVHRKMKEDTNISNYCKFDSQLLTSFTSSLYVAGLVASFVASSVTRAFGRKPSMLMGGA</w:t>
      </w:r>
    </w:p>
    <w:p w:rsidR="009C0AB0" w:rsidRDefault="009C0AB0" w:rsidP="009C0AB0">
      <w:r>
        <w:t>AFLAGSALGGAAVNVYMLIFGRLLLGVGVGFANQSVPLYLSEMAPARYRGAINNGFQFSI</w:t>
      </w:r>
    </w:p>
    <w:p w:rsidR="009C0AB0" w:rsidRDefault="009C0AB0" w:rsidP="009C0AB0">
      <w:r>
        <w:t>GIGALAANFINYGTEQIKGGWGWRVSLALAAVPASILTLGALFLPETPNSLIQRKSDHQK</w:t>
      </w:r>
    </w:p>
    <w:p w:rsidR="009C0AB0" w:rsidRDefault="009C0AB0" w:rsidP="009C0AB0">
      <w:r>
        <w:t>AKLMLQRVRGTNDVRAEFNDLLKASSTAKTINHPFKKIIQRKYRPQLVMAIAIPFFQQVT</w:t>
      </w:r>
    </w:p>
    <w:p w:rsidR="009C0AB0" w:rsidRDefault="009C0AB0" w:rsidP="009C0AB0">
      <w:r>
        <w:t>GINVIAFYAPLLFRTIGLGVSASLLSSVFSGIVGAGSTLISMFIVDRLGRKKLFLIGGIQ</w:t>
      </w:r>
    </w:p>
    <w:p w:rsidR="009C0AB0" w:rsidRDefault="009C0AB0" w:rsidP="009C0AB0">
      <w:r>
        <w:t>MFVSQVIIGGVMAVQLGDQGTVSKGYSILVLILICVYVAGFGWSWGPLGWLVPSEIFQLE</w:t>
      </w:r>
    </w:p>
    <w:p w:rsidR="009C0AB0" w:rsidRDefault="009C0AB0" w:rsidP="009C0AB0">
      <w:r>
        <w:t>IRSAGQSITVAVSFVFTFIVAQTFLAMLCHFKAGIFFFFGGWVVVMTAFMQLLLPETKSV</w:t>
      </w:r>
    </w:p>
    <w:p w:rsidR="009C0AB0" w:rsidRDefault="009C0AB0" w:rsidP="009C0AB0">
      <w:r>
        <w:t>PIEQMDRVWREHWFWKKYVGEVDEQGKMEEA*</w:t>
      </w:r>
    </w:p>
    <w:p w:rsidR="009C0AB0" w:rsidRDefault="009C0AB0" w:rsidP="009C0AB0">
      <w:r>
        <w:t>&gt;Cg9g023330.1</w:t>
      </w:r>
    </w:p>
    <w:p w:rsidR="009C0AB0" w:rsidRDefault="009C0AB0" w:rsidP="009C0AB0">
      <w:r>
        <w:t>MAVGLAFTSEGGGQYYNGKMTPFVVLSCIVAATGGLTFGYDLGISGGVTSMEPFLKKFFP</w:t>
      </w:r>
    </w:p>
    <w:p w:rsidR="009C0AB0" w:rsidRDefault="009C0AB0" w:rsidP="009C0AB0">
      <w:r>
        <w:t>EVYKNMREDTNVSNYCKFNSQLLTTFTSSPFIAGLIASLFASKVTRALGRKASILVGGVA</w:t>
      </w:r>
    </w:p>
    <w:p w:rsidR="009C0AB0" w:rsidRDefault="009C0AB0" w:rsidP="009C0AB0">
      <w:r>
        <w:t>FLAGSALGGAAFNVYMLILGRVLLGVGIGFSNQSVPLYLSEMAPPKHRGAFNIGFQVCTA</w:t>
      </w:r>
    </w:p>
    <w:p w:rsidR="009C0AB0" w:rsidRDefault="009C0AB0" w:rsidP="009C0AB0">
      <w:r>
        <w:t>IGVLGANLLNYGTQKIKGGWGWRISLSMAAAPASILTLGALILPDTPNSIIQRSNGHEKA</w:t>
      </w:r>
    </w:p>
    <w:p w:rsidR="009C0AB0" w:rsidRDefault="009C0AB0" w:rsidP="009C0AB0">
      <w:r>
        <w:t>KKMLQRVRGTADVQAELDDLIRASIVSRTVKHPFKTIIQRKYRPQLVMAILIPFFQQVTG</w:t>
      </w:r>
    </w:p>
    <w:p w:rsidR="009C0AB0" w:rsidRDefault="009C0AB0" w:rsidP="009C0AB0">
      <w:r>
        <w:t>INVISFYAPVLFRTIKLSESTSLLMSAVVTGGVSTIATITSMILTDKLGRKVLFLVGGIL</w:t>
      </w:r>
    </w:p>
    <w:p w:rsidR="009C0AB0" w:rsidRDefault="009C0AB0" w:rsidP="009C0AB0">
      <w:r>
        <w:t>MFVSQVMIGSIMAAELGDHGGISEGYAYLVLALVCVYIAGFASSWGPLGWLVPSEIFPLE</w:t>
      </w:r>
    </w:p>
    <w:p w:rsidR="009C0AB0" w:rsidRDefault="009C0AB0" w:rsidP="009C0AB0">
      <w:r>
        <w:t>IRSAGQSITVAVGFLFIFLVAQSFLAMLCHLKAGIFFFFGGWEVVTTVFVHFFLPETKNV</w:t>
      </w:r>
    </w:p>
    <w:p w:rsidR="009C0AB0" w:rsidRDefault="009C0AB0" w:rsidP="009C0AB0">
      <w:r>
        <w:t>PIERMDKVWREHWFWKRIVGDVAEDIKIEQAL*</w:t>
      </w:r>
    </w:p>
    <w:p w:rsidR="009C0AB0" w:rsidRDefault="009C0AB0" w:rsidP="009C0AB0">
      <w:r>
        <w:t>&gt;Cg9g023350.2</w:t>
      </w:r>
    </w:p>
    <w:p w:rsidR="009C0AB0" w:rsidRDefault="009C0AB0" w:rsidP="009C0AB0">
      <w:r>
        <w:t>MAAGLAITSEGGRYYNGKMTVFVVLSCIVAATGGLIFGYDIGISGGVTSMEPFLKKFFPE</w:t>
      </w:r>
    </w:p>
    <w:p w:rsidR="009C0AB0" w:rsidRDefault="009C0AB0" w:rsidP="009C0AB0">
      <w:r>
        <w:t>VYRKMKEDTKISNYCKFDSQLLAAFTSSLYISGLIASLFASTVTRAFGRKASILVGGTAF</w:t>
      </w:r>
    </w:p>
    <w:p w:rsidR="009C0AB0" w:rsidRDefault="009C0AB0" w:rsidP="009C0AB0">
      <w:r>
        <w:t>LAGSAIGGAALNIYMLIFGRVLLGVGIGFTNQSVPLYLSEMAPPKHRGAFTIGFQVCVAI</w:t>
      </w:r>
    </w:p>
    <w:p w:rsidR="009C0AB0" w:rsidRDefault="009C0AB0" w:rsidP="009C0AB0">
      <w:r>
        <w:t>GVLSANLLNYGTQKIKGGWGWRISLAMAAAPASILTIGGLFLPETPNSIIQRTNDYQKAE</w:t>
      </w:r>
    </w:p>
    <w:p w:rsidR="009C0AB0" w:rsidRDefault="009C0AB0" w:rsidP="009C0AB0">
      <w:r>
        <w:t>KMLQRVRGTADVQAELDDLIRAGSVSKNINHPFKKIIQRKYRPQLVMAILIPFFQQVTGV</w:t>
      </w:r>
    </w:p>
    <w:p w:rsidR="009C0AB0" w:rsidRDefault="009C0AB0" w:rsidP="009C0AB0">
      <w:r>
        <w:t>NIISFYAPVLFRTIKLSENTSLLMSALVTGGIGTVSAILPMILADKLGRKVLFLLGGIQM</w:t>
      </w:r>
    </w:p>
    <w:p w:rsidR="009C0AB0" w:rsidRDefault="009C0AB0" w:rsidP="009C0AB0">
      <w:r>
        <w:t>LVSQVMIGSIMAAQLGDHGGFSIGYAYLILVLICVYKAGFGFSWGPLGWLVPSEIFPLEI</w:t>
      </w:r>
    </w:p>
    <w:p w:rsidR="009C0AB0" w:rsidRDefault="009C0AB0" w:rsidP="009C0AB0">
      <w:r>
        <w:t>RSAGQSITVAVGLLFTSLVAQTFLAMLCHFKAGVFFFFGGWLTVMTTFAHFFLPETKNVP</w:t>
      </w:r>
    </w:p>
    <w:p w:rsidR="009C0AB0" w:rsidRDefault="009C0AB0" w:rsidP="009C0AB0">
      <w:r>
        <w:t>IELMDKVWREHWFWRKFFDDVGEESKIQGAV*</w:t>
      </w:r>
    </w:p>
    <w:p w:rsidR="009C0AB0" w:rsidRDefault="009C0AB0" w:rsidP="009C0AB0">
      <w:r>
        <w:lastRenderedPageBreak/>
        <w:t>&gt;Cg1g012330.1</w:t>
      </w:r>
    </w:p>
    <w:p w:rsidR="009C0AB0" w:rsidRDefault="009C0AB0" w:rsidP="009C0AB0">
      <w:r>
        <w:t>MAGGGFTDAGDLKRAHLYEYRITSYFLIACMVAAMGGSLFGYDLGVSGGVTSMDDFLKEF</w:t>
      </w:r>
    </w:p>
    <w:p w:rsidR="009C0AB0" w:rsidRDefault="009C0AB0" w:rsidP="009C0AB0">
      <w:r>
        <w:t>FPKVYRRKQAHLTETDYCKYDNQVLTLFTSSLYFAGLVSTFGASYVTRSRGRRASIMVGS</w:t>
      </w:r>
    </w:p>
    <w:p w:rsidR="009C0AB0" w:rsidRDefault="009C0AB0" w:rsidP="009C0AB0">
      <w:r>
        <w:t>VSFFIGAILNACAVHISMLLLGRIFLGMGIGFGNQAVPLYLSEMAPAKIRGAVNQLFQLT</w:t>
      </w:r>
    </w:p>
    <w:p w:rsidR="009C0AB0" w:rsidRDefault="009C0AB0" w:rsidP="009C0AB0">
      <w:r>
        <w:t>TCLGILVANLINYGTEKIHPWGWRLSLGLATVPATFMFVGGLFLPETPNSLVEQGKLDEA</w:t>
      </w:r>
    </w:p>
    <w:p w:rsidR="009C0AB0" w:rsidRDefault="009C0AB0" w:rsidP="009C0AB0">
      <w:r>
        <w:t>RKVLEKVRGTANVDAEFSDLIDASNAARAIKNPFRNLFKKKNRPQLVIGALGIPAFQQLT</w:t>
      </w:r>
    </w:p>
    <w:p w:rsidR="009C0AB0" w:rsidRDefault="009C0AB0" w:rsidP="009C0AB0">
      <w:r>
        <w:t>GMNSILFYAPVIFQSLGFGSGAALYSSVITGIALCIAALISMAFVDKFGRRAFFLEAGTE</w:t>
      </w:r>
    </w:p>
    <w:p w:rsidR="009C0AB0" w:rsidRDefault="009C0AB0" w:rsidP="009C0AB0">
      <w:r>
        <w:t>MIIYMVIVAITLALEFGEGKPLPKGIGIFLVIVICLFVLAYGRSWGPLGWLVPSELFPLE</w:t>
      </w:r>
    </w:p>
    <w:p w:rsidR="009C0AB0" w:rsidRDefault="009C0AB0" w:rsidP="009C0AB0">
      <w:r>
        <w:t>MRSAGQSVVVCNNLLFTALIAQAFLAALCHLKFGIFLVFGGLVVIMSAFIYFFLPETKQV</w:t>
      </w:r>
    </w:p>
    <w:p w:rsidR="009C0AB0" w:rsidRDefault="009C0AB0" w:rsidP="009C0AB0">
      <w:r>
        <w:t>PIEEIYLLFENHWFWKRIVKEDNGKFVEPVK*</w:t>
      </w:r>
    </w:p>
    <w:p w:rsidR="009C0AB0" w:rsidRDefault="009C0AB0" w:rsidP="009C0AB0">
      <w:r>
        <w:t>&gt;Cg1g019290.1</w:t>
      </w:r>
    </w:p>
    <w:p w:rsidR="009C0AB0" w:rsidRDefault="009C0AB0" w:rsidP="009C0AB0">
      <w:r>
        <w:t>MPAAGGFDKGNGKGYPGKLTPFVTVTCIVAAMGGLIFGYDIGISGGVTSMPSFLKRFFPS</w:t>
      </w:r>
    </w:p>
    <w:p w:rsidR="009C0AB0" w:rsidRDefault="009C0AB0" w:rsidP="009C0AB0">
      <w:r>
        <w:t>VYRKQQANSSTNQYCQYNSETLTLFTSSLYLAALLSSLVASSVTRKFGRKKSMLFGGVLF</w:t>
      </w:r>
    </w:p>
    <w:p w:rsidR="009C0AB0" w:rsidRDefault="009C0AB0" w:rsidP="009C0AB0">
      <w:r>
        <w:t>FAGALINGFAQGVWMLIVGRLLLGFGIGFANQSVPLYLSEMAPYKYRGALNIGFQLSITI</w:t>
      </w:r>
    </w:p>
    <w:p w:rsidR="009C0AB0" w:rsidRDefault="009C0AB0" w:rsidP="009C0AB0">
      <w:r>
        <w:t>GILIANVLNYFFAKIKGGWGWRLSLGGAMVPALIITIGSLVLPDTPNSMIERGQRDEARE</w:t>
      </w:r>
    </w:p>
    <w:p w:rsidR="009C0AB0" w:rsidRDefault="009C0AB0" w:rsidP="009C0AB0">
      <w:r>
        <w:t>KLRKIRGGNDVDEEFNDLVAASEASKQVEHPWGNLLKRKYRPHLTMAILIPFFQQLTGIN</w:t>
      </w:r>
    </w:p>
    <w:p w:rsidR="009C0AB0" w:rsidRDefault="009C0AB0" w:rsidP="009C0AB0">
      <w:r>
        <w:t>VIMFYAPVLFNTIGFGNDASLMSAVITGLVNACATLVSIYGVDKWGRRSLFLEGGTQMLI</w:t>
      </w:r>
    </w:p>
    <w:p w:rsidR="009C0AB0" w:rsidRDefault="009C0AB0" w:rsidP="009C0AB0">
      <w:r>
        <w:t>CQAIVAACIGAKFGVDGNPGELPKWYAVVVVLFICLYVAAFAWSWGPLGWLVPSEIFPLE</w:t>
      </w:r>
    </w:p>
    <w:p w:rsidR="009C0AB0" w:rsidRDefault="009C0AB0" w:rsidP="009C0AB0">
      <w:r>
        <w:t>IRSAAQSVNVSVNMAFTFVVAQIFLNMLCHLKFGLFIFFAFFVLVMSIFIFFFLPETSGI</w:t>
      </w:r>
    </w:p>
    <w:p w:rsidR="009C0AB0" w:rsidRDefault="009C0AB0" w:rsidP="009C0AB0">
      <w:r>
        <w:t>PIEEMGQVWKNHWFWSRYVGEDDFVSNGGVELQKGSNAINNV*</w:t>
      </w:r>
    </w:p>
    <w:p w:rsidR="009C0AB0" w:rsidRDefault="009C0AB0" w:rsidP="009C0AB0">
      <w:r>
        <w:t>&gt;Cg7g013990.1</w:t>
      </w:r>
    </w:p>
    <w:p w:rsidR="009C0AB0" w:rsidRDefault="009C0AB0" w:rsidP="009C0AB0">
      <w:r>
        <w:t>MAGGGVVVQGGAKNYEGGVTSFVLVTCLVAAMGGLLFGYDLGISGGVTSMDQFLKDFFPK</w:t>
      </w:r>
    </w:p>
    <w:p w:rsidR="009C0AB0" w:rsidRDefault="009C0AB0" w:rsidP="009C0AB0">
      <w:r>
        <w:t>VYRKQLNKGHESAYCKFDSQLLTLFTSSLYLAALVASFFASVVTRMYGRKMSMTVGGISF</w:t>
      </w:r>
    </w:p>
    <w:p w:rsidR="009C0AB0" w:rsidRDefault="009C0AB0" w:rsidP="009C0AB0">
      <w:r>
        <w:t>LIGAIINGAAVNIAMLIIGRLMLGVGVGFANQVVPVYLSEMAPAKVRGALNIGFQMAITI</w:t>
      </w:r>
    </w:p>
    <w:p w:rsidR="009C0AB0" w:rsidRDefault="009C0AB0" w:rsidP="009C0AB0">
      <w:r>
        <w:t>GILIANLVNYGTAKISGGWGWRVSLALAAVPAILMTVGSFFLPDTPNSILERGHVDEAKK</w:t>
      </w:r>
    </w:p>
    <w:p w:rsidR="009C0AB0" w:rsidRDefault="009C0AB0" w:rsidP="009C0AB0">
      <w:r>
        <w:t>MLQKIRGTPNVDEEFQDLYDASEAAKQVHHPWTNILRGRYRPQLTMCTLIPFFQQFTGIN</w:t>
      </w:r>
    </w:p>
    <w:p w:rsidR="009C0AB0" w:rsidRDefault="009C0AB0" w:rsidP="009C0AB0">
      <w:r>
        <w:t>VIMFYAPVLFKTIGFGAEASLMSAVITGVVNVVATLVSVFSVDKFGRRILFLEGGVQMFI</w:t>
      </w:r>
    </w:p>
    <w:p w:rsidR="009C0AB0" w:rsidRDefault="009C0AB0" w:rsidP="009C0AB0">
      <w:r>
        <w:t>CQCLVGIMLALKFGLRGEGTLTKFEADFVLFLICAYVAAFAWSWGPLGWLVPSEVCALEI</w:t>
      </w:r>
    </w:p>
    <w:p w:rsidR="009C0AB0" w:rsidRDefault="009C0AB0" w:rsidP="009C0AB0">
      <w:r>
        <w:t>RSAGQAINVSTNMIFTFVVGQVFLSMLCHFKFGLFFFFAGFVAVMTVFVFYMVPETRNVP</w:t>
      </w:r>
    </w:p>
    <w:p w:rsidR="009C0AB0" w:rsidRDefault="009C0AB0" w:rsidP="009C0AB0">
      <w:r>
        <w:t>IEEMNRMWKAHWFWGKYIPDEAVIGSSNEIQPNKTA*</w:t>
      </w:r>
    </w:p>
    <w:p w:rsidR="009C0AB0" w:rsidRDefault="009C0AB0" w:rsidP="009C0AB0">
      <w:r>
        <w:t>&gt;Cg4g024730.2</w:t>
      </w:r>
    </w:p>
    <w:p w:rsidR="009C0AB0" w:rsidRDefault="009C0AB0" w:rsidP="009C0AB0">
      <w:r>
        <w:t>MAGGSLGPAGVAKERAEQYQGKVTPSVIVACLVAAIGGSIFGYDIGISGGVTSMDAFLKK</w:t>
      </w:r>
    </w:p>
    <w:p w:rsidR="009C0AB0" w:rsidRDefault="009C0AB0" w:rsidP="009C0AB0">
      <w:r>
        <w:t>FFHDVYLKKKHAHENNYCKYDNQGLAAFTSSLYLAGLVASFVASPVTRDYGRRASIICGG</w:t>
      </w:r>
    </w:p>
    <w:p w:rsidR="009C0AB0" w:rsidRDefault="009C0AB0" w:rsidP="009C0AB0">
      <w:r>
        <w:t>ISFLLGAALNAAAANLAMLLTGRILLGVGIGFGNQAVPLYLSEMAPTHLRGGLNMMFQLA</w:t>
      </w:r>
    </w:p>
    <w:p w:rsidR="009C0AB0" w:rsidRDefault="009C0AB0" w:rsidP="009C0AB0">
      <w:r>
        <w:t>TTLGIFTANMINYGTQKLETWGWRLSLGLAAAPALMMTVGGILLPETPNSLIERGKKVEG</w:t>
      </w:r>
    </w:p>
    <w:p w:rsidR="009C0AB0" w:rsidRDefault="009C0AB0" w:rsidP="009C0AB0">
      <w:r>
        <w:t>RRVLEKIRGTKEVNAEYQDMVDASELANSIKHPFRNILERRNRPQLVMAIFMPMFQILTG</w:t>
      </w:r>
    </w:p>
    <w:p w:rsidR="009C0AB0" w:rsidRDefault="009C0AB0" w:rsidP="009C0AB0">
      <w:r>
        <w:t>INSILFYAPVLFQSMGFKGDASLYSSAMTGAVLASSTLISIATVDKLGRRALLISGGIQM</w:t>
      </w:r>
    </w:p>
    <w:p w:rsidR="009C0AB0" w:rsidRDefault="009C0AB0" w:rsidP="009C0AB0">
      <w:r>
        <w:t>ITCQVIVSIILGLKFGPNQELSKSFSILVVVVICLFVLAFGWSWGPLGWTVPSEIFPLET</w:t>
      </w:r>
    </w:p>
    <w:p w:rsidR="009C0AB0" w:rsidRDefault="009C0AB0" w:rsidP="009C0AB0">
      <w:r>
        <w:t>RSAGQSITVAVNLFFTFVIAQIFLTLLCSFKFGIFLFFAGWVTIMTIFVYFFLPETKGVP</w:t>
      </w:r>
    </w:p>
    <w:p w:rsidR="009C0AB0" w:rsidRDefault="009C0AB0" w:rsidP="009C0AB0">
      <w:r>
        <w:t>IEEMILLWRKHWFWKRIMPVVEETNNQQSIST*</w:t>
      </w:r>
    </w:p>
    <w:p w:rsidR="009C0AB0" w:rsidRDefault="009C0AB0" w:rsidP="009C0AB0">
      <w:r>
        <w:t>&gt;Cg2g041230.1</w:t>
      </w:r>
    </w:p>
    <w:p w:rsidR="009C0AB0" w:rsidRDefault="009C0AB0" w:rsidP="009C0AB0">
      <w:r>
        <w:t>MPAVGGFDKGNGKEYPGNLTPYVLVTCIVAAMGGLIFGYDIGISGGVTSMPSFLKKFFPS</w:t>
      </w:r>
    </w:p>
    <w:p w:rsidR="009C0AB0" w:rsidRDefault="009C0AB0" w:rsidP="009C0AB0">
      <w:r>
        <w:t>VYRKQQANESTNLYCKYDSETLTMFTSSLYLAALLSSLVASRVTRQFGRKLSMFFGGILF</w:t>
      </w:r>
    </w:p>
    <w:p w:rsidR="009C0AB0" w:rsidRDefault="009C0AB0" w:rsidP="009C0AB0">
      <w:r>
        <w:t>LAGALLNGFAQAIWMLIVGRLLLGFGIGFANQSVPLYLSEMAPYRFRGALNIGFQLSITV</w:t>
      </w:r>
    </w:p>
    <w:p w:rsidR="009C0AB0" w:rsidRDefault="009C0AB0" w:rsidP="009C0AB0">
      <w:r>
        <w:lastRenderedPageBreak/>
        <w:t>GILIANVLNYFFNKIHGGWGWRLSLGGAMVPALIITVGSMILPDTPNSIIERGRHEEARE</w:t>
      </w:r>
    </w:p>
    <w:p w:rsidR="009C0AB0" w:rsidRDefault="009C0AB0" w:rsidP="009C0AB0">
      <w:r>
        <w:t>ELRKVRGVNDVEEEFNDLVAASEASRQVEHPWKNLLQKKYRPHLTMAVLIPFFQQFTGIN</w:t>
      </w:r>
    </w:p>
    <w:p w:rsidR="009C0AB0" w:rsidRDefault="009C0AB0" w:rsidP="009C0AB0">
      <w:r>
        <w:t>VIMFYAPVLFNTIGFGSDASLMSAVITGIVNVVATMVSIYGVDKWGRRFLFLEGGVQMLI</w:t>
      </w:r>
    </w:p>
    <w:p w:rsidR="009C0AB0" w:rsidRDefault="009C0AB0" w:rsidP="009C0AB0">
      <w:r>
        <w:t>CQAVVAACIGAKFGIDGNPGELPKWYAIVVVLFICIYVAGFAWSWGPLGWLVPSEIFPLE</w:t>
      </w:r>
    </w:p>
    <w:p w:rsidR="009C0AB0" w:rsidRDefault="009C0AB0" w:rsidP="009C0AB0">
      <w:r>
        <w:t>IRSAAQSVNVSVNMLFTFLVAQVFLNMLCHLKFGLFLFFAFFVLVMSFFVYFFLPETKGI</w:t>
      </w:r>
    </w:p>
    <w:p w:rsidR="00D872C7" w:rsidRDefault="009C0AB0" w:rsidP="009C0AB0">
      <w:r>
        <w:t>PIEEMGRVWKTHWFWSRYVGEDDFVPGGNVEMHKGSNATKNV*</w:t>
      </w:r>
      <w:bookmarkStart w:id="0" w:name="_GoBack"/>
      <w:bookmarkEnd w:id="0"/>
    </w:p>
    <w:sectPr w:rsidR="00D8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DE1" w:rsidRDefault="003C2DE1" w:rsidP="009C0AB0">
      <w:r>
        <w:separator/>
      </w:r>
    </w:p>
  </w:endnote>
  <w:endnote w:type="continuationSeparator" w:id="0">
    <w:p w:rsidR="003C2DE1" w:rsidRDefault="003C2DE1" w:rsidP="009C0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DE1" w:rsidRDefault="003C2DE1" w:rsidP="009C0AB0">
      <w:r>
        <w:separator/>
      </w:r>
    </w:p>
  </w:footnote>
  <w:footnote w:type="continuationSeparator" w:id="0">
    <w:p w:rsidR="003C2DE1" w:rsidRDefault="003C2DE1" w:rsidP="009C0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982"/>
    <w:rsid w:val="003C2DE1"/>
    <w:rsid w:val="00837982"/>
    <w:rsid w:val="009C0AB0"/>
    <w:rsid w:val="00C01BB4"/>
    <w:rsid w:val="00D8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BA2C33D5-1E20-402F-A393-AC3006CD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A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1</Words>
  <Characters>6335</Characters>
  <Application>Microsoft Office Word</Application>
  <DocSecurity>0</DocSecurity>
  <Lines>52</Lines>
  <Paragraphs>14</Paragraphs>
  <ScaleCrop>false</ScaleCrop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11-13T07:14:00Z</dcterms:created>
  <dcterms:modified xsi:type="dcterms:W3CDTF">2022-11-13T07:14:00Z</dcterms:modified>
</cp:coreProperties>
</file>